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/>
          <w:b/>
          <w:bCs/>
          <w:sz w:val="28"/>
          <w:szCs w:val="28"/>
        </w:rPr>
        <w:t>4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>
        <w:rPr>
          <w:rFonts w:hint="eastAsia" w:ascii="Times New Roman" w:hAnsi="Times New Roman"/>
          <w:b/>
          <w:bCs/>
          <w:sz w:val="24"/>
        </w:rPr>
        <w:t>PCR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4"/>
        </w:rPr>
        <w:t>primer sequences utilized in this study.</w:t>
      </w:r>
    </w:p>
    <w:tbl>
      <w:tblPr>
        <w:tblStyle w:val="6"/>
        <w:tblW w:w="91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9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690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tem-loop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sa-miR-103a-2-5p</w:t>
            </w:r>
          </w:p>
        </w:tc>
        <w:tc>
          <w:tcPr>
            <w:tcW w:w="690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GTATCCAGTGCAGGGTCCGAGGTATTCGCACTGGATACGACC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sa-miR-504-3p</w:t>
            </w:r>
          </w:p>
        </w:tc>
        <w:tc>
          <w:tcPr>
            <w:tcW w:w="690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GTATCCAGTGCAGGGTCCGAGGTATTCGCACTGGATACGACGA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sa-miR-5702</w:t>
            </w:r>
          </w:p>
        </w:tc>
        <w:tc>
          <w:tcPr>
            <w:tcW w:w="690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GTATCCAGTGCAGGGTCCGAGGTATTCGCACTGGATACGACCA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sa-miR-8077</w:t>
            </w:r>
          </w:p>
        </w:tc>
        <w:tc>
          <w:tcPr>
            <w:tcW w:w="690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GTATCCAGTGCAGGGTCCGAGGTATTCGCACTGGATACGACGGAGTC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</w:p>
    <w:tbl>
      <w:tblPr>
        <w:tblStyle w:val="6"/>
        <w:tblW w:w="914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66"/>
        <w:gridCol w:w="3259"/>
        <w:gridCol w:w="33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RT-PCR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ward 5’-3’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verse 5’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-103a-2-5p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CGAGCTTCTTTACAGTGCT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-8077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GGCTGAGTGGGGTTCT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-504a-3p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GGGAGTGCAGGGCAG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-1303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CGTTTAGAGACGGGGTCT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-5702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GCGTGAGTCAGCAACATAT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6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CGCTTCGGCAGCACA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LRB3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CACAGCTTGACCCTTAGAC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GCCAGAGTGGCGTA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L2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ACGGAGGCTGGGTAGGT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TATTTCGCCGGCTC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X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CCCGAGAGGTCTTTTTCC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TCCAGCCCATGATG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4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GTGTATGGGGCCGTAGGAAC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CATAGGCACCGACA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inD1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CCCACTCCTACGATACGCT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TGAACCTGGACGTG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53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ATGTGAGTGCTCCCGTG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CGGAAATTCCCTTG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21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TGCCGAAGTCAGTTCCTTG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ACCTGTGAACGCAGC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AGCGAGATCCCTCCAAAAT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CTGTTGTCATACTTCT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-1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CCTGGCTCAGCCTCAAATG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GTTAAACACCTCCCT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F2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AGCTTTTGGCGCAGACATT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GACTGGGCTCTCGATG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D2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GGAAGCCATCAAACGTGACTT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CCGTTTCCTTATTGAAAC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Q1</w:t>
            </w:r>
          </w:p>
        </w:tc>
        <w:tc>
          <w:tcPr>
            <w:tcW w:w="3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AGGATGGAAGAAACGCCTGG</w:t>
            </w:r>
          </w:p>
        </w:tc>
        <w:tc>
          <w:tcPr>
            <w:tcW w:w="333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CAGTTGGGATGGACTTGCC</w:t>
            </w:r>
          </w:p>
        </w:tc>
      </w:tr>
    </w:tbl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/>
          <w:b/>
          <w:bCs/>
          <w:sz w:val="28"/>
          <w:szCs w:val="28"/>
        </w:rPr>
      </w:pPr>
    </w:p>
    <w:p>
      <w:pPr>
        <w:jc w:val="center"/>
        <w:rPr>
          <w:rFonts w:ascii="Times New Roman" w:hAnsi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bOwNDM0NwQyDJR0lIJTi4sz8/NACoxrAReHDKQsAAAA"/>
    <w:docVar w:name="commondata" w:val="eyJoZGlkIjoiYzg2OGYzMzM1YTQxYzBkZDJlMzQ4OWQzOWEzNzY3ZDAifQ=="/>
    <w:docVar w:name="KSO_WPS_MARK_KEY" w:val="fab61555-c1a9-4374-be93-e867a5a7d509"/>
  </w:docVars>
  <w:rsids>
    <w:rsidRoot w:val="006A5E9C"/>
    <w:rsid w:val="003D0954"/>
    <w:rsid w:val="00583D77"/>
    <w:rsid w:val="006A5E9C"/>
    <w:rsid w:val="00717AAC"/>
    <w:rsid w:val="007755C6"/>
    <w:rsid w:val="00B13C99"/>
    <w:rsid w:val="00BE61A8"/>
    <w:rsid w:val="00CA1251"/>
    <w:rsid w:val="00CC0F49"/>
    <w:rsid w:val="00D94E3C"/>
    <w:rsid w:val="0BB3672C"/>
    <w:rsid w:val="0C6428A1"/>
    <w:rsid w:val="13B16CE7"/>
    <w:rsid w:val="292024ED"/>
    <w:rsid w:val="2A5F2BA2"/>
    <w:rsid w:val="2CC80FE2"/>
    <w:rsid w:val="2F917CA1"/>
    <w:rsid w:val="3642551D"/>
    <w:rsid w:val="5C921625"/>
    <w:rsid w:val="6D7E290C"/>
    <w:rsid w:val="6EA1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1339</Characters>
  <Lines>10</Lines>
  <Paragraphs>2</Paragraphs>
  <TotalTime>8</TotalTime>
  <ScaleCrop>false</ScaleCrop>
  <LinksUpToDate>false</LinksUpToDate>
  <CharactersWithSpaces>135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03:10:00Z</dcterms:created>
  <dc:creator>Administrator</dc:creator>
  <cp:lastModifiedBy>Jasmine--cqy</cp:lastModifiedBy>
  <dcterms:modified xsi:type="dcterms:W3CDTF">2024-02-22T00:15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3F33C2DF5554FB6ADE180CD0130C94D_12</vt:lpwstr>
  </property>
</Properties>
</file>